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Calibri"/>
          <w:b/>
          <w:sz w:val="20"/>
          <w:szCs w:val="20"/>
        </w:rPr>
        <w:t xml:space="preserve">Table S1: </w:t>
      </w:r>
      <w:r>
        <w:rPr/>
        <w:t>Differently expressed miRNAs between seizure group and non-seizure group.</w:t>
      </w:r>
    </w:p>
    <w:tbl>
      <w:tblPr>
        <w:tblW w:w="82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917"/>
        <w:gridCol w:w="1639"/>
        <w:gridCol w:w="1417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Gene ID</w:t>
            </w:r>
          </w:p>
        </w:tc>
        <w:tc>
          <w:tcPr>
            <w:tcW w:w="29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6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Q Value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308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196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290750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555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181c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.601702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6998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340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.518878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672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16-2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.8271450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621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22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7333904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78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5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6021756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755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29b-1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7265606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305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65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6811486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441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19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4424254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122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19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5685229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437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49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4997530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749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455-3p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1382642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344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36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9379897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588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130b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7711974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491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128b:9.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5878527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319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45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4434823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102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502-3p/500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4262430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885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335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3462561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085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128a:9.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3431714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060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15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3410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425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59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2687528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48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146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2659678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27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50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2002953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262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99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8605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455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30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660706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006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37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536899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21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99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180913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604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120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075245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699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let-7b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0104359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158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30a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0035419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132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517a/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647745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241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518b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746217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141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62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62950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801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654-3p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520339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840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18b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85500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322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302b*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99688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7386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302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185134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451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34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86171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485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50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356911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LMN_3168564</w:t>
            </w:r>
          </w:p>
        </w:tc>
        <w:tc>
          <w:tcPr>
            <w:tcW w:w="2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sa-miR-940</w:t>
            </w:r>
          </w:p>
        </w:tc>
        <w:tc>
          <w:tcPr>
            <w:tcW w:w="1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88212766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&lt; 0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6:28:00Z</dcterms:created>
  <dc:creator>admin</dc:creator>
  <dc:description/>
  <cp:keywords/>
  <dc:language>en-US</dc:language>
  <cp:lastModifiedBy>yougan</cp:lastModifiedBy>
  <dcterms:modified xsi:type="dcterms:W3CDTF">2012-09-03T04:32:00Z</dcterms:modified>
  <cp:revision>5</cp:revision>
  <dc:subject/>
  <dc:title/>
</cp:coreProperties>
</file>